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3D4" w:rsidRDefault="001B23D4" w:rsidP="001B23D4">
      <w:r w:rsidRPr="00531331">
        <w:rPr>
          <w:u w:val="single"/>
        </w:rPr>
        <w:t xml:space="preserve">Table </w:t>
      </w:r>
      <w:r>
        <w:rPr>
          <w:u w:val="single"/>
        </w:rPr>
        <w:t>S</w:t>
      </w:r>
      <w:r w:rsidRPr="00531331">
        <w:rPr>
          <w:u w:val="single"/>
        </w:rPr>
        <w:t xml:space="preserve">2. </w:t>
      </w:r>
      <w:r>
        <w:t>List of Genes located within the associated intervals.</w:t>
      </w:r>
    </w:p>
    <w:p w:rsidR="001B23D4" w:rsidRDefault="001B23D4" w:rsidP="001B23D4">
      <w:pPr>
        <w:jc w:val="center"/>
      </w:pP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0"/>
        <w:gridCol w:w="2460"/>
        <w:gridCol w:w="6339"/>
      </w:tblGrid>
      <w:tr w:rsidR="001B23D4" w:rsidRPr="00456FF0" w:rsidTr="003C4897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val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pairs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hg18)</w:t>
            </w:r>
          </w:p>
        </w:tc>
        <w:tc>
          <w:tcPr>
            <w:tcW w:w="6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756955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767865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SRRG estrogen-related receptor gamma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01389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243698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DAM23 ADAM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main 23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01389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243698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C200726 hCG1657980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01389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243698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YTN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troteli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24247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798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OC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c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 (mouse)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503560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550940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LC9A9 solute carrier family 9 (sodium/hydrogen exchanger), member 9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7353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75037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TNND2 catenin (cadherin-associated protein), delta 2 (neural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kophili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related arm-repeat protein)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56622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61312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LR prolactin receptor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5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480533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508263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IM36 tripartite motif-containing 36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661610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86437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IF3H eukaryotic translation initiation factor 3, subunit H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8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661610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886437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P23  small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(SSU)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essom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onent, homolog (yeast)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28635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21659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CAL2 microtubule associated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xygenas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poni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LIM domain containing 2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1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607375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625984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ZBTB16 zinc finger and BTB domain containing 16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0481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41666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G5 asparagine-linked glycosylation 5,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lichyl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phosphate beta-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 (S.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0481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41666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XOSC8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some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onent 8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04819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41666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SNK1A1L casein kinase 1, alpha 1-like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66250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80470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STN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osti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osteoblast specific factor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66250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80470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PC4 transient receptor potential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nnel, subfamily C, member 4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3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509005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557920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P11A ATPase, class VI, type 11A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4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757027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922573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GS6 regulator of G-protein signaling 6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1A2 olfactory receptor, family 1, subfamily A, member 2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1A1 olfactory receptor, family 1, subfamily A, member 1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3A2 olfactory receptor, family 3, subfamily A, member 2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3A1 olfactory receptor, family 3, subfamily A, member 1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1E1 olfactory receptor, family 1, subfamily E, member 1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7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0628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63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3A3 olfactory receptor, family 3, subfamily A, member 3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18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8816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8976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YOM1 </w:t>
            </w:r>
            <w:proofErr w:type="spell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mesin</w:t>
            </w:r>
            <w:proofErr w:type="spell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, 185kDa </w:t>
            </w:r>
          </w:p>
        </w:tc>
      </w:tr>
      <w:tr w:rsidR="001B23D4" w:rsidRPr="00456FF0" w:rsidTr="003C4897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20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83203</w:t>
            </w:r>
            <w:proofErr w:type="gramStart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30941</w:t>
            </w:r>
          </w:p>
        </w:tc>
        <w:tc>
          <w:tcPr>
            <w:tcW w:w="6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3D4" w:rsidRPr="00456FF0" w:rsidRDefault="001B23D4" w:rsidP="003C489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56F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CROD2 MACRO domain containing 2 </w:t>
            </w:r>
          </w:p>
        </w:tc>
      </w:tr>
    </w:tbl>
    <w:p w:rsidR="001B23D4" w:rsidRDefault="001B23D4" w:rsidP="001B23D4"/>
    <w:p w:rsidR="00296BC3" w:rsidRDefault="00296BC3" w:rsidP="001B23D4">
      <w:bookmarkStart w:id="0" w:name="_GoBack"/>
      <w:bookmarkEnd w:id="0"/>
    </w:p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3D4"/>
    <w:rsid w:val="001B23D4"/>
    <w:rsid w:val="00296BC3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1</Characters>
  <Application>Microsoft Macintosh Word</Application>
  <DocSecurity>0</DocSecurity>
  <Lines>16</Lines>
  <Paragraphs>4</Paragraphs>
  <ScaleCrop>false</ScaleCrop>
  <Company>UiB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0:00Z</dcterms:created>
  <dcterms:modified xsi:type="dcterms:W3CDTF">2015-01-24T20:30:00Z</dcterms:modified>
</cp:coreProperties>
</file>